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C3ADF8" w14:textId="11F83C80" w:rsidR="00775C1E" w:rsidRDefault="00EC7701">
      <w:pPr>
        <w:rPr>
          <w:lang w:eastAsia="zh-CN"/>
        </w:rPr>
      </w:pPr>
      <w:r w:rsidRPr="00EC7701">
        <w:rPr>
          <w:lang w:eastAsia="zh-CN"/>
        </w:rPr>
        <w:t xml:space="preserve">Supplementary </w:t>
      </w:r>
      <w:r w:rsidR="00775C1E">
        <w:rPr>
          <w:rFonts w:hint="eastAsia"/>
          <w:lang w:eastAsia="zh-CN"/>
        </w:rPr>
        <w:t>Table S</w:t>
      </w:r>
      <w:r w:rsidR="00072215">
        <w:rPr>
          <w:rFonts w:hint="eastAsia"/>
          <w:lang w:eastAsia="zh-CN"/>
        </w:rPr>
        <w:t>1</w:t>
      </w:r>
      <w:r w:rsidR="00775C1E">
        <w:rPr>
          <w:rFonts w:hint="eastAsia"/>
          <w:lang w:eastAsia="zh-CN"/>
        </w:rPr>
        <w:t xml:space="preserve"> </w:t>
      </w:r>
      <w:r w:rsidR="00D36BD9" w:rsidRPr="00D36BD9">
        <w:rPr>
          <w:lang w:eastAsia="zh-CN"/>
        </w:rPr>
        <w:t>Physical activity questionnaire from the NHAN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0"/>
        <w:gridCol w:w="1249"/>
        <w:gridCol w:w="10839"/>
      </w:tblGrid>
      <w:tr w:rsidR="00C6670C" w:rsidRPr="00C6670C" w14:paraId="5CCB0386" w14:textId="77777777" w:rsidTr="00865009">
        <w:trPr>
          <w:trHeight w:val="276"/>
        </w:trPr>
        <w:tc>
          <w:tcPr>
            <w:tcW w:w="1395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8096DEE" w14:textId="77777777" w:rsidR="00C6670C" w:rsidRPr="00C6670C" w:rsidRDefault="00C6670C" w:rsidP="00C6670C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Physical Activity</w:t>
            </w:r>
          </w:p>
        </w:tc>
      </w:tr>
      <w:tr w:rsidR="00C6670C" w:rsidRPr="00C6670C" w14:paraId="54C51CF1" w14:textId="77777777" w:rsidTr="00865009">
        <w:trPr>
          <w:trHeight w:val="276"/>
        </w:trPr>
        <w:tc>
          <w:tcPr>
            <w:tcW w:w="1395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531121" w14:textId="61F05545" w:rsidR="00C6670C" w:rsidRPr="00C6670C" w:rsidRDefault="00C6670C" w:rsidP="00C6670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gramStart"/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Next</w:t>
            </w:r>
            <w:proofErr w:type="gramEnd"/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I am going to ask you about the time you spend doing different types of physical activity in a typical week.</w:t>
            </w:r>
          </w:p>
        </w:tc>
      </w:tr>
      <w:tr w:rsidR="00865009" w:rsidRPr="00C6670C" w14:paraId="0B1D235E" w14:textId="77777777" w:rsidTr="00865009">
        <w:trPr>
          <w:trHeight w:val="276"/>
        </w:trPr>
        <w:tc>
          <w:tcPr>
            <w:tcW w:w="187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F4306E" w14:textId="77777777" w:rsidR="00C6670C" w:rsidRPr="00C6670C" w:rsidRDefault="00C6670C" w:rsidP="008650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Activity at work</w:t>
            </w:r>
          </w:p>
        </w:tc>
        <w:tc>
          <w:tcPr>
            <w:tcW w:w="12088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AF2AE7F" w14:textId="2491530C" w:rsidR="00C6670C" w:rsidRPr="00C6670C" w:rsidRDefault="00C6670C" w:rsidP="00C6670C">
            <w:pPr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>Think first about the time you spend doing work.Think of work as the things that you have to do such as paid or unpaid work, study/training, household chores, harvesting food/crops, fishing or hunting for food, seeking employment.In answering the following questions 'vigorous-intensity activities' are activities that require hard physical effort and cause large increases in breathing or heart rate, 'moderate-intensity activities' are activities that require moderate physical effort and cause small increases in breathing or heart rate.</w:t>
            </w:r>
          </w:p>
        </w:tc>
      </w:tr>
      <w:tr w:rsidR="00C6670C" w:rsidRPr="00C6670C" w14:paraId="437D37C2" w14:textId="77777777" w:rsidTr="00BA096C">
        <w:trPr>
          <w:trHeight w:val="276"/>
        </w:trPr>
        <w:tc>
          <w:tcPr>
            <w:tcW w:w="1870" w:type="dxa"/>
            <w:vMerge w:val="restart"/>
            <w:shd w:val="clear" w:color="auto" w:fill="auto"/>
            <w:noWrap/>
            <w:vAlign w:val="center"/>
            <w:hideMark/>
          </w:tcPr>
          <w:p w14:paraId="0E62860C" w14:textId="0E8BCFEA" w:rsidR="00865009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VWA</w:t>
            </w:r>
          </w:p>
          <w:p w14:paraId="77E28FD5" w14:textId="6D2A649B" w:rsidR="00C6670C" w:rsidRPr="00C6670C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(vigorous-intensity activity)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B4D18B" w14:textId="77777777" w:rsidR="00C6670C" w:rsidRPr="00C6670C" w:rsidRDefault="00C6670C" w:rsidP="00BA096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PAQ605</w:t>
            </w:r>
          </w:p>
        </w:tc>
        <w:tc>
          <w:tcPr>
            <w:tcW w:w="108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D7A261" w14:textId="77777777" w:rsidR="00C6670C" w:rsidRPr="00C6670C" w:rsidRDefault="00C6670C" w:rsidP="00C6670C">
            <w:pPr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>does {your/sp's} work involve vigorous-intensity activity that causes large increases in breathing or heart rate like carrying or lifting heavy loads, digging or construction work for at least 10 minutes continuously?</w:t>
            </w:r>
          </w:p>
        </w:tc>
      </w:tr>
      <w:tr w:rsidR="00C6670C" w:rsidRPr="00C6670C" w14:paraId="530A7CD4" w14:textId="77777777" w:rsidTr="00BA096C">
        <w:trPr>
          <w:trHeight w:val="276"/>
        </w:trPr>
        <w:tc>
          <w:tcPr>
            <w:tcW w:w="1870" w:type="dxa"/>
            <w:vMerge/>
            <w:vAlign w:val="center"/>
            <w:hideMark/>
          </w:tcPr>
          <w:p w14:paraId="35D0E31F" w14:textId="77777777" w:rsidR="00C6670C" w:rsidRPr="00C6670C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A5E757" w14:textId="77777777" w:rsidR="00C6670C" w:rsidRPr="00C6670C" w:rsidRDefault="00C6670C" w:rsidP="00BA096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PAQ610</w:t>
            </w:r>
          </w:p>
        </w:tc>
        <w:tc>
          <w:tcPr>
            <w:tcW w:w="108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A8CE98" w14:textId="77777777" w:rsidR="00C6670C" w:rsidRPr="00C6670C" w:rsidRDefault="00C6670C" w:rsidP="00C6670C">
            <w:pPr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>in a typical week, on how many days {do you/does sp} do vigorous-intensity activities as part of {your/his/her} work?</w:t>
            </w:r>
          </w:p>
        </w:tc>
      </w:tr>
      <w:tr w:rsidR="00865009" w:rsidRPr="00C6670C" w14:paraId="7187525B" w14:textId="77777777" w:rsidTr="00BA096C">
        <w:trPr>
          <w:trHeight w:val="276"/>
        </w:trPr>
        <w:tc>
          <w:tcPr>
            <w:tcW w:w="1870" w:type="dxa"/>
            <w:vMerge/>
            <w:vAlign w:val="center"/>
            <w:hideMark/>
          </w:tcPr>
          <w:p w14:paraId="5463A229" w14:textId="77777777" w:rsidR="00C6670C" w:rsidRPr="00C6670C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50F43C" w14:textId="77777777" w:rsidR="00C6670C" w:rsidRPr="00C6670C" w:rsidRDefault="00C6670C" w:rsidP="00BA096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PAD615</w:t>
            </w:r>
          </w:p>
        </w:tc>
        <w:tc>
          <w:tcPr>
            <w:tcW w:w="10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B66681" w14:textId="77777777" w:rsidR="00C6670C" w:rsidRPr="00C6670C" w:rsidRDefault="00C6670C" w:rsidP="00C6670C">
            <w:pPr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>how much time {do you/does sp} spend doing vigorous-intensity activities at work on a typical day?</w:t>
            </w:r>
          </w:p>
        </w:tc>
      </w:tr>
      <w:tr w:rsidR="00BA096C" w:rsidRPr="00C6670C" w14:paraId="7385B50D" w14:textId="77777777" w:rsidTr="00BA096C">
        <w:trPr>
          <w:trHeight w:val="276"/>
        </w:trPr>
        <w:tc>
          <w:tcPr>
            <w:tcW w:w="1870" w:type="dxa"/>
            <w:vMerge w:val="restart"/>
            <w:shd w:val="clear" w:color="auto" w:fill="auto"/>
            <w:noWrap/>
            <w:vAlign w:val="center"/>
            <w:hideMark/>
          </w:tcPr>
          <w:p w14:paraId="1A1B2AD4" w14:textId="24B3F7B6" w:rsidR="00865009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MWA</w:t>
            </w:r>
          </w:p>
          <w:p w14:paraId="6F6F51AF" w14:textId="74BD3806" w:rsidR="00C6670C" w:rsidRPr="00C6670C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(moderate-intensity work activity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9DA4AE" w14:textId="77777777" w:rsidR="00C6670C" w:rsidRPr="00C6670C" w:rsidRDefault="00C6670C" w:rsidP="00BA096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PAQ620</w:t>
            </w:r>
          </w:p>
        </w:tc>
        <w:tc>
          <w:tcPr>
            <w:tcW w:w="10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C375A9" w14:textId="77777777" w:rsidR="00C6670C" w:rsidRPr="00C6670C" w:rsidRDefault="00C6670C" w:rsidP="00C6670C">
            <w:pPr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>does {your/sp's} work involve moderate-intensity activity that causes small increases in breathing or heart rate such as brisk walking or carrying light loads for at least 10 minutes continuously?</w:t>
            </w:r>
          </w:p>
        </w:tc>
      </w:tr>
      <w:tr w:rsidR="00C6670C" w:rsidRPr="00C6670C" w14:paraId="08878A07" w14:textId="77777777" w:rsidTr="00BA096C">
        <w:trPr>
          <w:trHeight w:val="276"/>
        </w:trPr>
        <w:tc>
          <w:tcPr>
            <w:tcW w:w="1870" w:type="dxa"/>
            <w:vMerge/>
            <w:vAlign w:val="center"/>
            <w:hideMark/>
          </w:tcPr>
          <w:p w14:paraId="6B7F99B3" w14:textId="77777777" w:rsidR="00C6670C" w:rsidRPr="00C6670C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hideMark/>
          </w:tcPr>
          <w:p w14:paraId="19384A1C" w14:textId="77777777" w:rsidR="00C6670C" w:rsidRPr="00C6670C" w:rsidRDefault="00C6670C" w:rsidP="00BA096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PAQ625</w:t>
            </w:r>
          </w:p>
        </w:tc>
        <w:tc>
          <w:tcPr>
            <w:tcW w:w="10839" w:type="dxa"/>
            <w:shd w:val="clear" w:color="auto" w:fill="auto"/>
            <w:noWrap/>
            <w:hideMark/>
          </w:tcPr>
          <w:p w14:paraId="1F7FE52C" w14:textId="77777777" w:rsidR="00C6670C" w:rsidRPr="00C6670C" w:rsidRDefault="00C6670C" w:rsidP="00C6670C">
            <w:pPr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>in a typical week, on how many days {do you/does sp} do moderate-intensity activities as part of {your/his/her} work?</w:t>
            </w:r>
          </w:p>
        </w:tc>
      </w:tr>
      <w:tr w:rsidR="00865009" w:rsidRPr="00C6670C" w14:paraId="237CAAD3" w14:textId="77777777" w:rsidTr="00BA096C">
        <w:trPr>
          <w:trHeight w:val="276"/>
        </w:trPr>
        <w:tc>
          <w:tcPr>
            <w:tcW w:w="18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C6D521" w14:textId="77777777" w:rsidR="00C6670C" w:rsidRPr="00C6670C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EB41BC" w14:textId="77777777" w:rsidR="00C6670C" w:rsidRPr="00C6670C" w:rsidRDefault="00C6670C" w:rsidP="00BA096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PAD630</w:t>
            </w:r>
          </w:p>
        </w:tc>
        <w:tc>
          <w:tcPr>
            <w:tcW w:w="108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458E9B" w14:textId="77777777" w:rsidR="00C6670C" w:rsidRPr="00C6670C" w:rsidRDefault="00C6670C" w:rsidP="00C6670C">
            <w:pPr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>how much time {do you/does sp} spend doing moderate-intensity activities at work on a typical day?</w:t>
            </w:r>
          </w:p>
        </w:tc>
      </w:tr>
      <w:tr w:rsidR="00865009" w:rsidRPr="00C6670C" w14:paraId="0F8B102C" w14:textId="77777777" w:rsidTr="00865009">
        <w:trPr>
          <w:trHeight w:val="276"/>
        </w:trPr>
        <w:tc>
          <w:tcPr>
            <w:tcW w:w="18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B22451" w14:textId="77777777" w:rsidR="00C6670C" w:rsidRPr="00C6670C" w:rsidRDefault="00C6670C" w:rsidP="008650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bookmarkStart w:id="0" w:name="_Hlk174569570"/>
            <w:r w:rsidRPr="00C6670C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Travel to and from places</w:t>
            </w:r>
            <w:bookmarkEnd w:id="0"/>
          </w:p>
        </w:tc>
        <w:tc>
          <w:tcPr>
            <w:tcW w:w="12088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D27EBBA" w14:textId="77777777" w:rsidR="00C6670C" w:rsidRPr="00C6670C" w:rsidRDefault="00C6670C" w:rsidP="00C6670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The next questions exclude the physical activities at work that you have already mentioned.</w:t>
            </w:r>
          </w:p>
        </w:tc>
      </w:tr>
      <w:tr w:rsidR="00865009" w:rsidRPr="00C6670C" w14:paraId="00D4DFDC" w14:textId="77777777" w:rsidTr="00BA096C">
        <w:trPr>
          <w:trHeight w:val="312"/>
        </w:trPr>
        <w:tc>
          <w:tcPr>
            <w:tcW w:w="187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F81F81" w14:textId="77777777" w:rsidR="00C6670C" w:rsidRPr="00C6670C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Walking/Bicycling</w:t>
            </w:r>
          </w:p>
        </w:tc>
        <w:tc>
          <w:tcPr>
            <w:tcW w:w="1249" w:type="dxa"/>
            <w:tcBorders>
              <w:top w:val="nil"/>
            </w:tcBorders>
            <w:shd w:val="clear" w:color="auto" w:fill="auto"/>
            <w:noWrap/>
            <w:hideMark/>
          </w:tcPr>
          <w:p w14:paraId="1DDD888F" w14:textId="77777777" w:rsidR="00C6670C" w:rsidRPr="00C6670C" w:rsidRDefault="00C6670C" w:rsidP="00BA096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PAQ635</w:t>
            </w:r>
          </w:p>
        </w:tc>
        <w:tc>
          <w:tcPr>
            <w:tcW w:w="10839" w:type="dxa"/>
            <w:tcBorders>
              <w:top w:val="nil"/>
            </w:tcBorders>
            <w:shd w:val="clear" w:color="auto" w:fill="auto"/>
            <w:noWrap/>
            <w:hideMark/>
          </w:tcPr>
          <w:p w14:paraId="56CC909E" w14:textId="77777777" w:rsidR="00C6670C" w:rsidRPr="00C6670C" w:rsidRDefault="00C6670C" w:rsidP="00C6670C">
            <w:pPr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 xml:space="preserve">now i would like to ask you about the usual way {you travel/sp travels} to and from places. for </w:t>
            </w:r>
            <w:proofErr w:type="gramStart"/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>example</w:t>
            </w:r>
            <w:proofErr w:type="gramEnd"/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 xml:space="preserve"> to school, for shopping, to work. in a typical week {do you/does sp} </w:t>
            </w:r>
            <w:bookmarkStart w:id="1" w:name="_Hlk174569604"/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>walk or use a bicycle</w:t>
            </w:r>
            <w:bookmarkEnd w:id="1"/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 xml:space="preserve"> for at least 10 minutes continuously to get to and from places?</w:t>
            </w:r>
          </w:p>
        </w:tc>
      </w:tr>
      <w:tr w:rsidR="00C6670C" w:rsidRPr="00C6670C" w14:paraId="2ACB771E" w14:textId="77777777" w:rsidTr="00BA096C">
        <w:trPr>
          <w:trHeight w:val="276"/>
        </w:trPr>
        <w:tc>
          <w:tcPr>
            <w:tcW w:w="1870" w:type="dxa"/>
            <w:vMerge/>
            <w:vAlign w:val="center"/>
            <w:hideMark/>
          </w:tcPr>
          <w:p w14:paraId="019CA1F7" w14:textId="77777777" w:rsidR="00C6670C" w:rsidRPr="00C6670C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hideMark/>
          </w:tcPr>
          <w:p w14:paraId="70FE2631" w14:textId="77777777" w:rsidR="00C6670C" w:rsidRPr="00C6670C" w:rsidRDefault="00C6670C" w:rsidP="00BA096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PAQ640</w:t>
            </w:r>
          </w:p>
        </w:tc>
        <w:tc>
          <w:tcPr>
            <w:tcW w:w="10839" w:type="dxa"/>
            <w:shd w:val="clear" w:color="auto" w:fill="auto"/>
            <w:noWrap/>
            <w:hideMark/>
          </w:tcPr>
          <w:p w14:paraId="610C2A9B" w14:textId="77777777" w:rsidR="00C6670C" w:rsidRPr="00C6670C" w:rsidRDefault="00C6670C" w:rsidP="00C6670C">
            <w:pPr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>in a typical week, on how many days {do you/does sp} walk or bicycle for at least 10 minutes continuously to get to and from places?</w:t>
            </w:r>
          </w:p>
        </w:tc>
      </w:tr>
      <w:tr w:rsidR="00865009" w:rsidRPr="00C6670C" w14:paraId="2C311815" w14:textId="77777777" w:rsidTr="00BA096C">
        <w:trPr>
          <w:trHeight w:val="276"/>
        </w:trPr>
        <w:tc>
          <w:tcPr>
            <w:tcW w:w="18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A58892" w14:textId="77777777" w:rsidR="00C6670C" w:rsidRPr="00C6670C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753E9B" w14:textId="77777777" w:rsidR="00C6670C" w:rsidRPr="00C6670C" w:rsidRDefault="00C6670C" w:rsidP="00BA096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PAD645</w:t>
            </w:r>
          </w:p>
        </w:tc>
        <w:tc>
          <w:tcPr>
            <w:tcW w:w="108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EF738E" w14:textId="77777777" w:rsidR="00C6670C" w:rsidRPr="00C6670C" w:rsidRDefault="00C6670C" w:rsidP="00C6670C">
            <w:pPr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>how much time {do you/does sp} spend walking or bicycling for travel on a typical day?</w:t>
            </w:r>
          </w:p>
        </w:tc>
      </w:tr>
      <w:tr w:rsidR="00865009" w:rsidRPr="00C6670C" w14:paraId="366B98BB" w14:textId="77777777" w:rsidTr="00865009">
        <w:trPr>
          <w:trHeight w:val="636"/>
        </w:trPr>
        <w:tc>
          <w:tcPr>
            <w:tcW w:w="18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759D17" w14:textId="77777777" w:rsidR="00C6670C" w:rsidRPr="00C6670C" w:rsidRDefault="00C6670C" w:rsidP="008650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lastRenderedPageBreak/>
              <w:t>Recreational activities</w:t>
            </w:r>
          </w:p>
        </w:tc>
        <w:tc>
          <w:tcPr>
            <w:tcW w:w="12088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14:paraId="251875CA" w14:textId="77777777" w:rsidR="00C6670C" w:rsidRPr="00C6670C" w:rsidRDefault="00C6670C" w:rsidP="00C6670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The next questions exclude the work and transport activities that you have already mentioned. Now I would like to ask you about sports, fitness and recreational activities (leisure)</w:t>
            </w:r>
          </w:p>
        </w:tc>
      </w:tr>
      <w:tr w:rsidR="00865009" w:rsidRPr="00C6670C" w14:paraId="4074EB55" w14:textId="77777777" w:rsidTr="00BA096C">
        <w:trPr>
          <w:trHeight w:val="276"/>
        </w:trPr>
        <w:tc>
          <w:tcPr>
            <w:tcW w:w="187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88B7E1" w14:textId="1BC64A3B" w:rsidR="00865009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VRA</w:t>
            </w:r>
          </w:p>
          <w:p w14:paraId="58CF094F" w14:textId="1A7EACA7" w:rsidR="00C6670C" w:rsidRPr="00C6670C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(vigorous</w:t>
            </w:r>
            <w:r w:rsidR="007912AF"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ecreational activity)</w:t>
            </w:r>
          </w:p>
        </w:tc>
        <w:tc>
          <w:tcPr>
            <w:tcW w:w="1249" w:type="dxa"/>
            <w:tcBorders>
              <w:top w:val="nil"/>
            </w:tcBorders>
            <w:shd w:val="clear" w:color="auto" w:fill="auto"/>
            <w:noWrap/>
            <w:hideMark/>
          </w:tcPr>
          <w:p w14:paraId="19A51190" w14:textId="77777777" w:rsidR="00C6670C" w:rsidRPr="00C6670C" w:rsidRDefault="00C6670C" w:rsidP="00BA096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PAQ650</w:t>
            </w:r>
          </w:p>
        </w:tc>
        <w:tc>
          <w:tcPr>
            <w:tcW w:w="10839" w:type="dxa"/>
            <w:tcBorders>
              <w:top w:val="nil"/>
            </w:tcBorders>
            <w:shd w:val="clear" w:color="auto" w:fill="auto"/>
            <w:noWrap/>
            <w:hideMark/>
          </w:tcPr>
          <w:p w14:paraId="6C9F906F" w14:textId="77777777" w:rsidR="00C6670C" w:rsidRPr="00C6670C" w:rsidRDefault="00C6670C" w:rsidP="00C6670C">
            <w:pPr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>now i would like to ask you about sports, fitness and recreational activities. in a typical week {do you/does sp} do any vigorous-intensity sports, fitness, or recreational activities that cause large increases in breathing or heart rate like running or basketball for at least 10 minutes continuously?</w:t>
            </w:r>
          </w:p>
        </w:tc>
      </w:tr>
      <w:tr w:rsidR="00865009" w:rsidRPr="00C6670C" w14:paraId="10BE2CB2" w14:textId="77777777" w:rsidTr="00BA096C">
        <w:trPr>
          <w:trHeight w:val="276"/>
        </w:trPr>
        <w:tc>
          <w:tcPr>
            <w:tcW w:w="1870" w:type="dxa"/>
            <w:vMerge/>
            <w:vAlign w:val="center"/>
            <w:hideMark/>
          </w:tcPr>
          <w:p w14:paraId="60750334" w14:textId="77777777" w:rsidR="00C6670C" w:rsidRPr="00C6670C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tcBorders>
              <w:bottom w:val="nil"/>
            </w:tcBorders>
            <w:shd w:val="clear" w:color="auto" w:fill="auto"/>
            <w:noWrap/>
            <w:hideMark/>
          </w:tcPr>
          <w:p w14:paraId="0408CE3E" w14:textId="77777777" w:rsidR="00C6670C" w:rsidRPr="00C6670C" w:rsidRDefault="00C6670C" w:rsidP="00BA096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PAQ655</w:t>
            </w:r>
          </w:p>
        </w:tc>
        <w:tc>
          <w:tcPr>
            <w:tcW w:w="10839" w:type="dxa"/>
            <w:tcBorders>
              <w:bottom w:val="nil"/>
            </w:tcBorders>
            <w:shd w:val="clear" w:color="auto" w:fill="auto"/>
            <w:noWrap/>
            <w:hideMark/>
          </w:tcPr>
          <w:p w14:paraId="60DCC6A9" w14:textId="77777777" w:rsidR="00C6670C" w:rsidRPr="00C6670C" w:rsidRDefault="00C6670C" w:rsidP="00C6670C">
            <w:pPr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>in a typical week, on how many days {do you/does sp} do vigorous-intensity sports, fitness or recreational activities?</w:t>
            </w:r>
          </w:p>
        </w:tc>
      </w:tr>
      <w:tr w:rsidR="00865009" w:rsidRPr="00C6670C" w14:paraId="76677366" w14:textId="77777777" w:rsidTr="00BA096C">
        <w:trPr>
          <w:trHeight w:val="276"/>
        </w:trPr>
        <w:tc>
          <w:tcPr>
            <w:tcW w:w="1870" w:type="dxa"/>
            <w:vMerge/>
            <w:vAlign w:val="center"/>
            <w:hideMark/>
          </w:tcPr>
          <w:p w14:paraId="6AC56055" w14:textId="77777777" w:rsidR="00C6670C" w:rsidRPr="00C6670C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0D9B82" w14:textId="77777777" w:rsidR="00C6670C" w:rsidRPr="00C6670C" w:rsidRDefault="00C6670C" w:rsidP="00BA096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PAD660</w:t>
            </w:r>
          </w:p>
        </w:tc>
        <w:tc>
          <w:tcPr>
            <w:tcW w:w="10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13A32A" w14:textId="77777777" w:rsidR="00C6670C" w:rsidRPr="00C6670C" w:rsidRDefault="00C6670C" w:rsidP="00C6670C">
            <w:pPr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>how much time {do you/does sp} spend doing vigorous-intensity sports, fitness or recreational activities on a typical day?</w:t>
            </w:r>
          </w:p>
        </w:tc>
      </w:tr>
      <w:tr w:rsidR="00865009" w:rsidRPr="00C6670C" w14:paraId="4AAC1C08" w14:textId="77777777" w:rsidTr="00BA096C">
        <w:trPr>
          <w:trHeight w:val="276"/>
        </w:trPr>
        <w:tc>
          <w:tcPr>
            <w:tcW w:w="1870" w:type="dxa"/>
            <w:vMerge w:val="restart"/>
            <w:shd w:val="clear" w:color="auto" w:fill="auto"/>
            <w:noWrap/>
            <w:vAlign w:val="center"/>
            <w:hideMark/>
          </w:tcPr>
          <w:p w14:paraId="79A0AC18" w14:textId="5054AF01" w:rsidR="00865009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MRA</w:t>
            </w:r>
          </w:p>
          <w:p w14:paraId="79C2F4AE" w14:textId="4887BD87" w:rsidR="00C6670C" w:rsidRPr="00C6670C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(moderate</w:t>
            </w:r>
            <w:r w:rsidR="007912AF"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ecreational activity)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31B551" w14:textId="77777777" w:rsidR="00C6670C" w:rsidRPr="00C6670C" w:rsidRDefault="00C6670C" w:rsidP="00BA096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PAQ665</w:t>
            </w:r>
          </w:p>
        </w:tc>
        <w:tc>
          <w:tcPr>
            <w:tcW w:w="10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05B2E0" w14:textId="77777777" w:rsidR="00C6670C" w:rsidRPr="00C6670C" w:rsidRDefault="00C6670C" w:rsidP="00C6670C">
            <w:pPr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>in a typical week {do you/does sp} do any moderate-intensity sports, fitness, or recreational activities that cause a small increase in breathing or heart rate such as brisk walking, bicycling, swimming, or volleyball for at least 10 minutes continuously?</w:t>
            </w:r>
          </w:p>
        </w:tc>
      </w:tr>
      <w:tr w:rsidR="00C6670C" w:rsidRPr="00C6670C" w14:paraId="18E7502E" w14:textId="77777777" w:rsidTr="00BA096C">
        <w:trPr>
          <w:trHeight w:val="276"/>
        </w:trPr>
        <w:tc>
          <w:tcPr>
            <w:tcW w:w="1870" w:type="dxa"/>
            <w:vMerge/>
            <w:vAlign w:val="center"/>
            <w:hideMark/>
          </w:tcPr>
          <w:p w14:paraId="47BC44E2" w14:textId="77777777" w:rsidR="00C6670C" w:rsidRPr="00C6670C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hideMark/>
          </w:tcPr>
          <w:p w14:paraId="1CAB741C" w14:textId="77777777" w:rsidR="00C6670C" w:rsidRPr="00C6670C" w:rsidRDefault="00C6670C" w:rsidP="00BA096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PAQ670</w:t>
            </w:r>
          </w:p>
        </w:tc>
        <w:tc>
          <w:tcPr>
            <w:tcW w:w="10839" w:type="dxa"/>
            <w:shd w:val="clear" w:color="auto" w:fill="auto"/>
            <w:noWrap/>
            <w:hideMark/>
          </w:tcPr>
          <w:p w14:paraId="7892201F" w14:textId="77777777" w:rsidR="00C6670C" w:rsidRPr="00C6670C" w:rsidRDefault="00C6670C" w:rsidP="00C6670C">
            <w:pPr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>in a typical week, on how many days {do you/does sp} do moderate-intensity sports, fitness or recreational activities?</w:t>
            </w:r>
          </w:p>
        </w:tc>
      </w:tr>
      <w:tr w:rsidR="00865009" w:rsidRPr="00C6670C" w14:paraId="4EED93C3" w14:textId="77777777" w:rsidTr="00BA096C">
        <w:trPr>
          <w:trHeight w:val="276"/>
        </w:trPr>
        <w:tc>
          <w:tcPr>
            <w:tcW w:w="18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FBC58E" w14:textId="77777777" w:rsidR="00C6670C" w:rsidRPr="00C6670C" w:rsidRDefault="00C6670C" w:rsidP="0086500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D6D869" w14:textId="77777777" w:rsidR="00C6670C" w:rsidRPr="00C6670C" w:rsidRDefault="00C6670C" w:rsidP="00BA096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PAD675</w:t>
            </w:r>
          </w:p>
        </w:tc>
        <w:tc>
          <w:tcPr>
            <w:tcW w:w="108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392FDB" w14:textId="77777777" w:rsidR="00C6670C" w:rsidRPr="00C6670C" w:rsidRDefault="00C6670C" w:rsidP="00C6670C">
            <w:pPr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>how much time {do you/does sp} spend doing moderate-intensity sports, fitness or recreational activities on a typical day?</w:t>
            </w:r>
          </w:p>
        </w:tc>
      </w:tr>
      <w:tr w:rsidR="00865009" w:rsidRPr="00C6670C" w14:paraId="0C491904" w14:textId="77777777" w:rsidTr="00865009">
        <w:trPr>
          <w:trHeight w:val="276"/>
        </w:trPr>
        <w:tc>
          <w:tcPr>
            <w:tcW w:w="13958" w:type="dxa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F056037" w14:textId="608F1BCD" w:rsidR="00865009" w:rsidRPr="00C6670C" w:rsidRDefault="00865009" w:rsidP="00C6670C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Sedentary behavior</w:t>
            </w:r>
          </w:p>
        </w:tc>
      </w:tr>
      <w:tr w:rsidR="00865009" w:rsidRPr="00C6670C" w14:paraId="15CF2FC2" w14:textId="77777777" w:rsidTr="00BA096C">
        <w:trPr>
          <w:trHeight w:val="276"/>
        </w:trPr>
        <w:tc>
          <w:tcPr>
            <w:tcW w:w="1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516BD1" w14:textId="77777777" w:rsidR="00C6670C" w:rsidRPr="00C6670C" w:rsidRDefault="00C6670C" w:rsidP="008650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Sedentary behavior</w:t>
            </w:r>
          </w:p>
        </w:tc>
        <w:tc>
          <w:tcPr>
            <w:tcW w:w="1249" w:type="dxa"/>
            <w:tcBorders>
              <w:top w:val="nil"/>
            </w:tcBorders>
            <w:shd w:val="clear" w:color="auto" w:fill="auto"/>
            <w:noWrap/>
            <w:hideMark/>
          </w:tcPr>
          <w:p w14:paraId="2DA22810" w14:textId="77777777" w:rsidR="00C6670C" w:rsidRPr="00C6670C" w:rsidRDefault="00C6670C" w:rsidP="00BA096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sz w:val="20"/>
                <w:szCs w:val="20"/>
                <w:lang w:eastAsia="zh-CN"/>
              </w:rPr>
              <w:t>PAD680</w:t>
            </w:r>
          </w:p>
        </w:tc>
        <w:tc>
          <w:tcPr>
            <w:tcW w:w="10839" w:type="dxa"/>
            <w:tcBorders>
              <w:top w:val="nil"/>
            </w:tcBorders>
            <w:shd w:val="clear" w:color="auto" w:fill="auto"/>
            <w:noWrap/>
            <w:hideMark/>
          </w:tcPr>
          <w:p w14:paraId="40E7C075" w14:textId="77777777" w:rsidR="00C6670C" w:rsidRPr="00C6670C" w:rsidRDefault="00C6670C" w:rsidP="00C6670C">
            <w:pPr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C6670C"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  <w:t>the following question is about sitting at school, at home, getting to and from places, or with friends including time spent sitting at a desk, traveling in a car or bus, reading, playing cards, watching television, or using a computer. do not include time spent sleeping. how much time {do you/does sp} usually spend sitting on a typical day?</w:t>
            </w:r>
          </w:p>
        </w:tc>
      </w:tr>
    </w:tbl>
    <w:p w14:paraId="06A03C83" w14:textId="77777777" w:rsidR="002A160E" w:rsidRDefault="002A160E">
      <w:pPr>
        <w:rPr>
          <w:lang w:eastAsia="zh-CN"/>
        </w:rPr>
      </w:pPr>
    </w:p>
    <w:p w14:paraId="615EDAD7" w14:textId="77777777" w:rsidR="000E19A8" w:rsidRDefault="000E19A8">
      <w:pPr>
        <w:rPr>
          <w:lang w:eastAsia="zh-CN"/>
        </w:rPr>
      </w:pPr>
    </w:p>
    <w:p w14:paraId="09FF7C9F" w14:textId="77777777" w:rsidR="00A76F63" w:rsidRDefault="00A76F63">
      <w:pPr>
        <w:rPr>
          <w:lang w:eastAsia="zh-CN"/>
        </w:rPr>
        <w:sectPr w:rsidR="00A76F63" w:rsidSect="00C6670C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070C5CF" w14:textId="52789CC7" w:rsidR="000E19A8" w:rsidRDefault="000E19A8">
      <w:pPr>
        <w:rPr>
          <w:lang w:eastAsia="zh-CN"/>
        </w:rPr>
      </w:pPr>
    </w:p>
    <w:p w14:paraId="62EDCB98" w14:textId="473DA21F" w:rsidR="000E19A8" w:rsidRDefault="000E19A8">
      <w:pPr>
        <w:rPr>
          <w:lang w:eastAsia="zh-CN"/>
        </w:rPr>
      </w:pPr>
      <w:r w:rsidRPr="00EC7701">
        <w:rPr>
          <w:lang w:eastAsia="zh-CN"/>
        </w:rPr>
        <w:t xml:space="preserve">Supplementary </w:t>
      </w:r>
      <w:r>
        <w:rPr>
          <w:rFonts w:hint="eastAsia"/>
          <w:lang w:eastAsia="zh-CN"/>
        </w:rPr>
        <w:t>Table S2</w:t>
      </w:r>
    </w:p>
    <w:p w14:paraId="417BFB36" w14:textId="10033FDB" w:rsidR="000E19A8" w:rsidRDefault="001E093C">
      <w:pPr>
        <w:rPr>
          <w:lang w:eastAsia="zh-CN"/>
        </w:rPr>
      </w:pPr>
      <w:r w:rsidRPr="001E093C">
        <w:rPr>
          <w:lang w:eastAsia="zh-CN"/>
        </w:rPr>
        <w:t>The interaction effect of physical activity and Me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96"/>
        <w:gridCol w:w="730"/>
        <w:gridCol w:w="1213"/>
        <w:gridCol w:w="963"/>
        <w:gridCol w:w="1451"/>
        <w:gridCol w:w="222"/>
        <w:gridCol w:w="1511"/>
        <w:gridCol w:w="863"/>
        <w:gridCol w:w="1451"/>
      </w:tblGrid>
      <w:tr w:rsidR="001E093C" w:rsidRPr="001E093C" w14:paraId="169A6547" w14:textId="77777777" w:rsidTr="001E093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515A8" w14:textId="77777777" w:rsidR="001E093C" w:rsidRPr="001E093C" w:rsidRDefault="001E093C" w:rsidP="001E093C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E093C">
              <w:rPr>
                <w:rFonts w:ascii="Arial" w:hAnsi="Arial" w:cs="Arial"/>
                <w:sz w:val="22"/>
                <w:szCs w:val="22"/>
                <w:lang w:eastAsia="zh-CN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CAEC3" w14:textId="61B53F51" w:rsidR="001E093C" w:rsidRPr="001E093C" w:rsidRDefault="001E093C" w:rsidP="001E093C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E093C">
              <w:rPr>
                <w:rFonts w:ascii="Arial" w:hAnsi="Arial" w:cs="Arial"/>
                <w:sz w:val="22"/>
                <w:szCs w:val="22"/>
                <w:lang w:eastAsia="zh-CN"/>
              </w:rPr>
              <w:t>M</w:t>
            </w:r>
            <w:r w:rsidR="00332B64">
              <w:rPr>
                <w:rFonts w:ascii="Arial" w:hAnsi="Arial" w:cs="Arial" w:hint="eastAsia"/>
                <w:sz w:val="22"/>
                <w:szCs w:val="22"/>
                <w:lang w:eastAsia="zh-CN"/>
              </w:rPr>
              <w:t>et</w:t>
            </w:r>
            <w:r w:rsidRPr="001E093C">
              <w:rPr>
                <w:rFonts w:ascii="Arial" w:hAnsi="Arial" w:cs="Arial"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95BC9" w14:textId="77777777" w:rsidR="001E093C" w:rsidRPr="001E093C" w:rsidRDefault="001E093C" w:rsidP="001E093C">
            <w:pPr>
              <w:jc w:val="center"/>
              <w:rPr>
                <w:sz w:val="19"/>
                <w:szCs w:val="19"/>
                <w:lang w:eastAsia="zh-CN"/>
              </w:rPr>
            </w:pPr>
            <w:r w:rsidRPr="001E093C">
              <w:rPr>
                <w:sz w:val="19"/>
                <w:szCs w:val="19"/>
                <w:lang w:eastAsia="zh-CN"/>
              </w:rPr>
              <w:t xml:space="preserve">OR (95%CI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30BE7" w14:textId="77777777" w:rsidR="001E093C" w:rsidRPr="001E093C" w:rsidRDefault="001E093C" w:rsidP="001E093C">
            <w:pPr>
              <w:jc w:val="center"/>
              <w:rPr>
                <w:sz w:val="19"/>
                <w:szCs w:val="19"/>
                <w:lang w:eastAsia="zh-CN"/>
              </w:rPr>
            </w:pPr>
            <w:r w:rsidRPr="001E093C">
              <w:rPr>
                <w:sz w:val="19"/>
                <w:szCs w:val="19"/>
                <w:lang w:eastAsia="zh-CN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8D9B" w14:textId="77777777" w:rsidR="001E093C" w:rsidRPr="001E093C" w:rsidRDefault="001E093C" w:rsidP="001E093C">
            <w:pPr>
              <w:jc w:val="center"/>
              <w:rPr>
                <w:sz w:val="19"/>
                <w:szCs w:val="19"/>
                <w:lang w:eastAsia="zh-CN"/>
              </w:rPr>
            </w:pPr>
            <w:r w:rsidRPr="001E093C">
              <w:rPr>
                <w:sz w:val="19"/>
                <w:szCs w:val="19"/>
                <w:lang w:eastAsia="zh-CN"/>
              </w:rPr>
              <w:t>P for intera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17AB5" w14:textId="77777777" w:rsidR="001E093C" w:rsidRPr="001E093C" w:rsidRDefault="001E093C" w:rsidP="001E093C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1E093C">
              <w:rPr>
                <w:rFonts w:ascii="Arial" w:hAnsi="Arial" w:cs="Arial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D2DED" w14:textId="77777777" w:rsidR="001E093C" w:rsidRPr="001E093C" w:rsidRDefault="001E093C" w:rsidP="001E093C">
            <w:pPr>
              <w:jc w:val="center"/>
              <w:rPr>
                <w:sz w:val="19"/>
                <w:szCs w:val="19"/>
                <w:lang w:eastAsia="zh-CN"/>
              </w:rPr>
            </w:pPr>
            <w:r w:rsidRPr="001E093C">
              <w:rPr>
                <w:sz w:val="19"/>
                <w:szCs w:val="19"/>
                <w:lang w:eastAsia="zh-CN"/>
              </w:rPr>
              <w:t>β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78B1B" w14:textId="77777777" w:rsidR="001E093C" w:rsidRPr="001E093C" w:rsidRDefault="001E093C" w:rsidP="001E093C">
            <w:pPr>
              <w:jc w:val="center"/>
              <w:rPr>
                <w:sz w:val="19"/>
                <w:szCs w:val="19"/>
                <w:lang w:eastAsia="zh-CN"/>
              </w:rPr>
            </w:pPr>
            <w:r w:rsidRPr="001E093C">
              <w:rPr>
                <w:sz w:val="19"/>
                <w:szCs w:val="19"/>
                <w:lang w:eastAsia="zh-CN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05284" w14:textId="77777777" w:rsidR="001E093C" w:rsidRPr="001E093C" w:rsidRDefault="001E093C" w:rsidP="001E093C">
            <w:pPr>
              <w:jc w:val="center"/>
              <w:rPr>
                <w:sz w:val="19"/>
                <w:szCs w:val="19"/>
                <w:lang w:eastAsia="zh-CN"/>
              </w:rPr>
            </w:pPr>
            <w:r w:rsidRPr="001E093C">
              <w:rPr>
                <w:sz w:val="19"/>
                <w:szCs w:val="19"/>
                <w:lang w:eastAsia="zh-CN"/>
              </w:rPr>
              <w:t>P for interaction</w:t>
            </w:r>
          </w:p>
        </w:tc>
      </w:tr>
      <w:tr w:rsidR="001E093C" w:rsidRPr="001E093C" w14:paraId="4E12209A" w14:textId="77777777" w:rsidTr="001E093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07AB" w14:textId="77777777" w:rsidR="001E093C" w:rsidRPr="001E093C" w:rsidRDefault="001E093C" w:rsidP="001E093C">
            <w:pPr>
              <w:jc w:val="center"/>
              <w:rPr>
                <w:lang w:eastAsia="zh-CN"/>
              </w:rPr>
            </w:pPr>
            <w:r w:rsidRPr="001E093C">
              <w:rPr>
                <w:lang w:eastAsia="zh-CN"/>
              </w:rPr>
              <w:t>MVWA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11C7" w14:textId="77777777" w:rsidR="001E093C" w:rsidRPr="001E093C" w:rsidRDefault="001E093C" w:rsidP="001E093C">
            <w:pPr>
              <w:jc w:val="center"/>
              <w:rPr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9ACED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CB53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2576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18CD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50C1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E59D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8848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</w:tr>
      <w:tr w:rsidR="001E093C" w:rsidRPr="001E093C" w14:paraId="07FDE032" w14:textId="77777777" w:rsidTr="001E09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83BF" w14:textId="129517E2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In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FFB05" w14:textId="7CC1ED9F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D757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0D5B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335A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0.8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ACEA0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9C2D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55232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3EED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0.6355</w:t>
            </w:r>
          </w:p>
        </w:tc>
      </w:tr>
      <w:tr w:rsidR="001E093C" w:rsidRPr="001E093C" w14:paraId="64E7862B" w14:textId="77777777" w:rsidTr="001E09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8654" w14:textId="36C5F9A1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05C7" w14:textId="64065B8B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8526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1.1 (0.8, 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6E52F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0.6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28DE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C2F5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2A04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0.4 (-4.4, 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9C57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0.8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9AFB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</w:tr>
      <w:tr w:rsidR="001E093C" w:rsidRPr="001E093C" w14:paraId="624F52D2" w14:textId="77777777" w:rsidTr="001E09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0A8C" w14:textId="62F2DD54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In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580D" w14:textId="1A21C6B2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D797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2.6 (2.1, 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B935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3221D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6FAD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2215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25.7 (20.8, 3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381F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FBD1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</w:tr>
      <w:tr w:rsidR="001E093C" w:rsidRPr="001E093C" w14:paraId="3D9E3709" w14:textId="77777777" w:rsidTr="001E09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3096" w14:textId="1CD052B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AC5A" w14:textId="7F01E4DC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EBEF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2.7 (2.0, 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17C0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F81E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68CB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220B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27.9 (22.2, 33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C1DB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E1CD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</w:tr>
      <w:tr w:rsidR="001E093C" w:rsidRPr="001E093C" w14:paraId="60E04207" w14:textId="77777777" w:rsidTr="001E093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2BA2" w14:textId="77777777" w:rsidR="001E093C" w:rsidRPr="001E093C" w:rsidRDefault="001E093C" w:rsidP="001E093C">
            <w:pPr>
              <w:jc w:val="center"/>
              <w:rPr>
                <w:lang w:eastAsia="zh-CN"/>
              </w:rPr>
            </w:pPr>
            <w:r w:rsidRPr="001E093C">
              <w:rPr>
                <w:lang w:eastAsia="zh-CN"/>
              </w:rPr>
              <w:t xml:space="preserve">MVRA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DE1D" w14:textId="77777777" w:rsidR="001E093C" w:rsidRPr="001E093C" w:rsidRDefault="001E093C" w:rsidP="001E093C">
            <w:pPr>
              <w:jc w:val="center"/>
              <w:rPr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C68B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E8B53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DE46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E539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5B41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99225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9BDE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</w:tr>
      <w:tr w:rsidR="001E093C" w:rsidRPr="001E093C" w14:paraId="30CC82BF" w14:textId="77777777" w:rsidTr="001E09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F118" w14:textId="06B5B679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In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E46F" w14:textId="0425FED3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5170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0ABC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F87FD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0.5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EFDF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F456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552B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28DE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0.6092</w:t>
            </w:r>
          </w:p>
        </w:tc>
      </w:tr>
      <w:tr w:rsidR="001E093C" w:rsidRPr="001E093C" w14:paraId="483F0347" w14:textId="77777777" w:rsidTr="001E09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B8C6" w14:textId="40ADA75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402B" w14:textId="60F98168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B353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0.8 (0.6,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3AD0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0.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183A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23AAA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848A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-7.6 (-12.4, -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9AD7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F1BEC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</w:tr>
      <w:tr w:rsidR="001E093C" w:rsidRPr="001E093C" w14:paraId="112F3A03" w14:textId="77777777" w:rsidTr="001E09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D8CC4" w14:textId="5EE65396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In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0A1A" w14:textId="45219568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6B8D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2.6 (2.1, 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CD79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 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7F36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15CE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5BDA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26.6 (22.0, 3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D6FC4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AD89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</w:tr>
      <w:tr w:rsidR="001E093C" w:rsidRPr="001E093C" w14:paraId="54A9A0C5" w14:textId="77777777" w:rsidTr="001E09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4560" w14:textId="346D908C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6E3D" w14:textId="6A4F1590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BF07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1.8 (1.4, 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311B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B02D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803F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B8D1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17.0 (10.8, 2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1227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2F0C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</w:tr>
      <w:tr w:rsidR="001E093C" w:rsidRPr="001E093C" w14:paraId="679CFEB2" w14:textId="77777777" w:rsidTr="001E093C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955D" w14:textId="77777777" w:rsidR="001E093C" w:rsidRPr="001E093C" w:rsidRDefault="001E093C" w:rsidP="001E093C">
            <w:pPr>
              <w:jc w:val="center"/>
              <w:rPr>
                <w:lang w:eastAsia="zh-CN"/>
              </w:rPr>
            </w:pPr>
            <w:bookmarkStart w:id="2" w:name="_Hlk174659017"/>
            <w:r w:rsidRPr="001E093C">
              <w:rPr>
                <w:lang w:eastAsia="zh-CN"/>
              </w:rPr>
              <w:t>Walking/bicycling group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C48F" w14:textId="77777777" w:rsidR="001E093C" w:rsidRPr="001E093C" w:rsidRDefault="001E093C" w:rsidP="001E093C">
            <w:pPr>
              <w:jc w:val="center"/>
              <w:rPr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88F7E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C40B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A9CC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BBBE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508C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F3AE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5ED5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</w:tr>
      <w:tr w:rsidR="001E093C" w:rsidRPr="001E093C" w14:paraId="50AC5267" w14:textId="77777777" w:rsidTr="001E09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F365" w14:textId="76FB12D2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In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1F6B" w14:textId="190DF681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086A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9B5B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CB86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b/>
                <w:bCs/>
                <w:color w:val="333333"/>
                <w:sz w:val="20"/>
                <w:szCs w:val="20"/>
                <w:lang w:eastAsia="zh-CN"/>
              </w:rPr>
              <w:t>0.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A8E0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6102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5614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1AA0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0.3499</w:t>
            </w:r>
          </w:p>
        </w:tc>
      </w:tr>
      <w:tr w:rsidR="001E093C" w:rsidRPr="001E093C" w14:paraId="5259AD75" w14:textId="77777777" w:rsidTr="001E09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10EE" w14:textId="47B68236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80A8" w14:textId="3FAE392B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9328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1.2 (0.8, 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5579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0.4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EB09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774A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FC24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-0.0 (-6.9, 6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DC00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0.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CD8F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</w:tr>
      <w:tr w:rsidR="001E093C" w:rsidRPr="001E093C" w14:paraId="31A3681B" w14:textId="77777777" w:rsidTr="001E09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386B" w14:textId="19D40183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In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55AF" w14:textId="754ABEBA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FB3C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2.7 (2.3, 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2EC69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5A26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541F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0DD0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26.9 (22.8, 3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DB9F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54A7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</w:tr>
      <w:tr w:rsidR="001E093C" w:rsidRPr="001E093C" w14:paraId="38C1F7BB" w14:textId="77777777" w:rsidTr="001E09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9AB0" w14:textId="4F83D1FE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4BB3" w14:textId="0F1BD0D2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8CBE0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1.8 (1.2, 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0C8B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04DE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975C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6EAE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21.6 (12.7, 3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BCEA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1D39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</w:tr>
      <w:tr w:rsidR="001E093C" w:rsidRPr="001E093C" w14:paraId="421FE5DC" w14:textId="77777777" w:rsidTr="001E093C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99A7A" w14:textId="77777777" w:rsidR="001E093C" w:rsidRPr="001E093C" w:rsidRDefault="001E093C" w:rsidP="001E093C">
            <w:pPr>
              <w:jc w:val="center"/>
              <w:rPr>
                <w:lang w:eastAsia="zh-CN"/>
              </w:rPr>
            </w:pPr>
            <w:r w:rsidRPr="001E093C">
              <w:rPr>
                <w:lang w:eastAsia="zh-CN"/>
              </w:rPr>
              <w:t>Sedentary behavio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F01F" w14:textId="77777777" w:rsidR="001E093C" w:rsidRPr="001E093C" w:rsidRDefault="001E093C" w:rsidP="001E093C">
            <w:pPr>
              <w:jc w:val="center"/>
              <w:rPr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98C6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B0A8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F6DE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9AAF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051E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05B2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6789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</w:tr>
      <w:tr w:rsidR="001E093C" w:rsidRPr="001E093C" w14:paraId="4CB7165F" w14:textId="77777777" w:rsidTr="001E09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02C2" w14:textId="3926D012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C484" w14:textId="21091CD4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AEFB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8A169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04E5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0.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B789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BD71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5424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DCD7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0.7334</w:t>
            </w:r>
          </w:p>
        </w:tc>
      </w:tr>
      <w:tr w:rsidR="001E093C" w:rsidRPr="001E093C" w14:paraId="37D460F8" w14:textId="77777777" w:rsidTr="001E09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146D" w14:textId="75A3C622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723D" w14:textId="26F4ED61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636E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1.3 (1.0, 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4190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0.0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F98C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273B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E530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0.0 (-5.2, 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4BB7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0.9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66E6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</w:tr>
      <w:tr w:rsidR="001E093C" w:rsidRPr="001E093C" w14:paraId="6E17F789" w14:textId="77777777" w:rsidTr="001E09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D4A5" w14:textId="1D4372CA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B3E1" w14:textId="3F976CF9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94D4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2.7 (2.2, 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97DE7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EE8B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2C5A" w14:textId="77777777" w:rsidR="001E093C" w:rsidRPr="001E093C" w:rsidRDefault="001E093C" w:rsidP="001E093C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5B39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26.0 (21.4, 3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9471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7AE7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</w:tr>
      <w:tr w:rsidR="001E093C" w:rsidRPr="001E093C" w14:paraId="3262AA17" w14:textId="77777777" w:rsidTr="001E09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03A48" w14:textId="2F3C7223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8AB34" w14:textId="3CF36ED9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CDBEF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2.9 (2.2, 3.9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E24D6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7E463" w14:textId="1058244E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157C0" w14:textId="20756FB9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0138F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27.3 (21.4, 33.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AFEE7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1A3B8" w14:textId="77777777" w:rsidR="001E093C" w:rsidRPr="001E093C" w:rsidRDefault="001E093C" w:rsidP="001E093C">
            <w:pPr>
              <w:jc w:val="center"/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</w:pPr>
            <w:r w:rsidRPr="001E093C">
              <w:rPr>
                <w:rFonts w:ascii="Source Sans Pro" w:hAnsi="Source Sans Pro" w:cs="宋体"/>
                <w:color w:val="333333"/>
                <w:sz w:val="20"/>
                <w:szCs w:val="20"/>
                <w:lang w:eastAsia="zh-CN"/>
              </w:rPr>
              <w:t xml:space="preserve">　</w:t>
            </w:r>
          </w:p>
        </w:tc>
      </w:tr>
    </w:tbl>
    <w:p w14:paraId="4CDC0EAB" w14:textId="61B845BB" w:rsidR="001E093C" w:rsidRDefault="001E093C" w:rsidP="001E093C">
      <w:pPr>
        <w:spacing w:line="480" w:lineRule="auto"/>
      </w:pPr>
      <w:r w:rsidRPr="000605F2">
        <w:t xml:space="preserve">Adjusted for </w:t>
      </w:r>
      <w:r>
        <w:t>sex</w:t>
      </w:r>
      <w:r w:rsidRPr="000605F2">
        <w:t xml:space="preserve">, age, race, education, marital status, </w:t>
      </w:r>
      <w:r>
        <w:rPr>
          <w:rFonts w:hint="eastAsia"/>
          <w:lang w:eastAsia="zh-CN"/>
        </w:rPr>
        <w:t xml:space="preserve">BMI, </w:t>
      </w:r>
      <w:r w:rsidRPr="000605F2">
        <w:t xml:space="preserve">family income to poverty, alcohol intake daily and smoking. </w:t>
      </w:r>
      <w:r w:rsidR="00332B64" w:rsidRPr="001E093C">
        <w:rPr>
          <w:lang w:eastAsia="zh-CN"/>
        </w:rPr>
        <w:t>MetS</w:t>
      </w:r>
      <w:r w:rsidR="00332B64">
        <w:rPr>
          <w:rFonts w:hint="eastAsia"/>
          <w:lang w:eastAsia="zh-CN"/>
        </w:rPr>
        <w:t>: m</w:t>
      </w:r>
      <w:r w:rsidR="00332B64" w:rsidRPr="00332B64">
        <w:rPr>
          <w:lang w:eastAsia="zh-CN"/>
        </w:rPr>
        <w:t>etabolic syndrome</w:t>
      </w:r>
      <w:r w:rsidR="00332B64">
        <w:rPr>
          <w:rFonts w:hint="eastAsia"/>
          <w:lang w:eastAsia="zh-CN"/>
        </w:rPr>
        <w:t>;</w:t>
      </w:r>
      <w:r w:rsidR="00332B64" w:rsidRPr="000605F2">
        <w:t xml:space="preserve"> </w:t>
      </w:r>
      <w:r w:rsidRPr="000605F2">
        <w:t>OR: effect value when outcomes are categorical variables; CI, confidence interval; β: effect value when outcomes are continuous variables. MVWA: moderate-to-vigorous work activity; MVRA: moderate-to-vigorous recreational activity.</w:t>
      </w:r>
      <w:r>
        <w:t xml:space="preserve"> </w:t>
      </w:r>
    </w:p>
    <w:p w14:paraId="3156E9C6" w14:textId="77777777" w:rsidR="001E093C" w:rsidRPr="001E093C" w:rsidRDefault="001E093C">
      <w:pPr>
        <w:rPr>
          <w:lang w:eastAsia="zh-CN"/>
        </w:rPr>
      </w:pPr>
    </w:p>
    <w:sectPr w:rsidR="001E093C" w:rsidRPr="001E093C" w:rsidSect="00C6670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D26644" w14:textId="77777777" w:rsidR="005C17A8" w:rsidRDefault="005C17A8" w:rsidP="004B0AA0">
      <w:r>
        <w:separator/>
      </w:r>
    </w:p>
  </w:endnote>
  <w:endnote w:type="continuationSeparator" w:id="0">
    <w:p w14:paraId="55F3696F" w14:textId="77777777" w:rsidR="005C17A8" w:rsidRDefault="005C17A8" w:rsidP="004B0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E5D41D" w14:textId="77777777" w:rsidR="005C17A8" w:rsidRDefault="005C17A8" w:rsidP="004B0AA0">
      <w:r>
        <w:separator/>
      </w:r>
    </w:p>
  </w:footnote>
  <w:footnote w:type="continuationSeparator" w:id="0">
    <w:p w14:paraId="031C5743" w14:textId="77777777" w:rsidR="005C17A8" w:rsidRDefault="005C17A8" w:rsidP="004B0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431"/>
    <w:rsid w:val="00072215"/>
    <w:rsid w:val="00093893"/>
    <w:rsid w:val="000E19A8"/>
    <w:rsid w:val="001624BF"/>
    <w:rsid w:val="00172024"/>
    <w:rsid w:val="001E093C"/>
    <w:rsid w:val="002A160E"/>
    <w:rsid w:val="00332B64"/>
    <w:rsid w:val="003D0431"/>
    <w:rsid w:val="00455C39"/>
    <w:rsid w:val="004B0AA0"/>
    <w:rsid w:val="005A6405"/>
    <w:rsid w:val="005C17A8"/>
    <w:rsid w:val="00775C1E"/>
    <w:rsid w:val="007912AF"/>
    <w:rsid w:val="007B4B5E"/>
    <w:rsid w:val="007C4D59"/>
    <w:rsid w:val="00865009"/>
    <w:rsid w:val="00A07FB7"/>
    <w:rsid w:val="00A76F63"/>
    <w:rsid w:val="00BA096C"/>
    <w:rsid w:val="00BC42F3"/>
    <w:rsid w:val="00C6670C"/>
    <w:rsid w:val="00D22FA0"/>
    <w:rsid w:val="00D36BD9"/>
    <w:rsid w:val="00D42CA8"/>
    <w:rsid w:val="00D4383D"/>
    <w:rsid w:val="00D76296"/>
    <w:rsid w:val="00DE663F"/>
    <w:rsid w:val="00EC7701"/>
    <w:rsid w:val="00FA4319"/>
    <w:rsid w:val="00FD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E88B8"/>
  <w15:chartTrackingRefBased/>
  <w15:docId w15:val="{505EC94C-5848-4C8B-A9A3-206D8F414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0AA0"/>
    <w:rPr>
      <w:rFonts w:ascii="Times New Roman" w:eastAsia="等线" w:hAnsi="Times New Roman" w:cs="Times New Roman"/>
      <w:color w:val="00000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AA0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B0A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0AA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0AA0"/>
    <w:rPr>
      <w:sz w:val="18"/>
      <w:szCs w:val="18"/>
    </w:rPr>
  </w:style>
  <w:style w:type="table" w:styleId="a7">
    <w:name w:val="Table Grid"/>
    <w:basedOn w:val="a1"/>
    <w:uiPriority w:val="39"/>
    <w:rsid w:val="004B0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4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862</Words>
  <Characters>4918</Characters>
  <Application>Microsoft Office Word</Application>
  <DocSecurity>0</DocSecurity>
  <Lines>40</Lines>
  <Paragraphs>11</Paragraphs>
  <ScaleCrop>false</ScaleCrop>
  <Company/>
  <LinksUpToDate>false</LinksUpToDate>
  <CharactersWithSpaces>5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 R</dc:creator>
  <cp:keywords/>
  <dc:description/>
  <cp:lastModifiedBy>ZY R</cp:lastModifiedBy>
  <cp:revision>16</cp:revision>
  <dcterms:created xsi:type="dcterms:W3CDTF">2024-08-13T09:29:00Z</dcterms:created>
  <dcterms:modified xsi:type="dcterms:W3CDTF">2024-08-17T02:57:00Z</dcterms:modified>
</cp:coreProperties>
</file>